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499" w:rsidRPr="00437499" w:rsidRDefault="00437499" w:rsidP="00437499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37499"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 2.</w:t>
      </w:r>
      <w:r w:rsidRPr="004374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rimers designed for cloning and sequencing</w:t>
      </w:r>
      <w:r w:rsidR="00EC34E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the HACS of H9Nx viruses</w:t>
      </w:r>
      <w:r w:rsidRPr="00437499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:rsidR="00437499" w:rsidRPr="00437499" w:rsidRDefault="00437499" w:rsidP="0043749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0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29"/>
        <w:gridCol w:w="1560"/>
        <w:gridCol w:w="4936"/>
        <w:gridCol w:w="738"/>
      </w:tblGrid>
      <w:tr w:rsidR="00437499" w:rsidRPr="00437499" w:rsidTr="00854894">
        <w:trPr>
          <w:trHeight w:val="46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Primer 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equenc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ize</w:t>
            </w:r>
            <w:r w:rsidR="00EC34E6" w:rsidRPr="00EC34E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4374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437499" w:rsidRPr="00437499" w:rsidTr="00854894">
        <w:trPr>
          <w:trHeight w:val="240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E 1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uman RNA_A549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BACE V430_NcoI</w:t>
            </w:r>
          </w:p>
        </w:tc>
        <w:tc>
          <w:tcPr>
            <w:tcW w:w="4936" w:type="dxa"/>
            <w:tcBorders>
              <w:top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C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TGGAAGGCCTTTTGTCAC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3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v-BACE_NheI</w:t>
            </w:r>
            <w:proofErr w:type="spellEnd"/>
          </w:p>
        </w:tc>
        <w:tc>
          <w:tcPr>
            <w:tcW w:w="4936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  <w:t>GCT AG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CTTCAGCAGGGAGATGTCAT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BACE 2</w:t>
            </w:r>
          </w:p>
        </w:tc>
        <w:tc>
          <w:tcPr>
            <w:tcW w:w="1729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DNA_Grap</w:t>
            </w:r>
            <w:proofErr w:type="spellEnd"/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plasmid</w:t>
            </w:r>
            <w:proofErr w:type="spellEnd"/>
          </w:p>
        </w:tc>
        <w:tc>
          <w:tcPr>
            <w:tcW w:w="1560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Fw</w:t>
            </w:r>
            <w:proofErr w:type="spellEnd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-BACE </w:t>
            </w: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Grap_NcoI</w:t>
            </w:r>
            <w:proofErr w:type="spellEnd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6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C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TTGGACATGGAAGACTGTGG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98 </w:t>
            </w:r>
          </w:p>
        </w:tc>
      </w:tr>
      <w:tr w:rsidR="00437499" w:rsidRPr="00437499" w:rsidTr="00854894">
        <w:trPr>
          <w:trHeight w:val="240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v-BACE_NheI</w:t>
            </w:r>
            <w:proofErr w:type="spellEnd"/>
          </w:p>
        </w:tc>
        <w:tc>
          <w:tcPr>
            <w:tcW w:w="4936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  <w:t>GCT AG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CTTCAGCAGGGAGATGTCAT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H9_HACS</w:t>
            </w: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_3280</w:t>
            </w:r>
          </w:p>
        </w:tc>
        <w:tc>
          <w:tcPr>
            <w:tcW w:w="1560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3280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GGCAATCGGCCTGAGA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</w:tr>
      <w:tr w:rsidR="00437499" w:rsidRPr="00437499" w:rsidTr="00854894">
        <w:trPr>
          <w:trHeight w:val="240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3280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ACCAAACAATCCTCTC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_234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234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TTGGCAATCGGTCTAAGAAATG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57 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234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ACCAAACAATCCTCTATT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A</w:t>
            </w:r>
            <w:r w:rsidR="00170E1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_</w:t>
            </w: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85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1885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GGCAGTCGGCTTGAG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1885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CCGAATAGTCCTCTAC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D_11749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1749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AGCAATAGGTCTGAGAAAC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17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GGCAGTCGGCTTGAG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_117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17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CCCAAATAGTCCTCTC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1749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CCAAATAATCCTCTCTT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_118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234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TTGGCAATCGGTCTAAGAAATG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18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TCCAAATAGACCTCTAC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O_166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66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mHI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GGCAATTGGCCTTAG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1885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NcoI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  <w:lang w:val="en-US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CTCCGAATAGTCCTCTAC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5_HACS</w:t>
            </w:r>
          </w:p>
        </w:tc>
        <w:tc>
          <w:tcPr>
            <w:tcW w:w="1729" w:type="dxa"/>
            <w:vMerge w:val="restart"/>
          </w:tcPr>
          <w:p w:rsidR="00437499" w:rsidRPr="00437499" w:rsidRDefault="00D02433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6FB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132-D1</w:t>
            </w: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32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w_BamHI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CTCT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green"/>
                <w:lang w:val="en-US"/>
              </w:rPr>
              <w:t>GGA TCC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AACAAATTAGTCCTTGCGACT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77 </w:t>
            </w: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132_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v_NcoI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TAA 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cyan"/>
              </w:rPr>
              <w:t>CCA TGG</w:t>
            </w: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TCCAAACAATCCTCTTTTTC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 w:val="restart"/>
          </w:tcPr>
          <w:p w:rsidR="00437499" w:rsidRPr="00437499" w:rsidRDefault="00437499" w:rsidP="00EC34E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quenc</w:t>
            </w:r>
            <w:r w:rsidR="00EC34E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g</w:t>
            </w: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primer</w:t>
            </w:r>
          </w:p>
        </w:tc>
        <w:tc>
          <w:tcPr>
            <w:tcW w:w="1729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sz w:val="18"/>
                <w:szCs w:val="18"/>
              </w:rPr>
              <w:t>pSelect-NLucia-zeo</w:t>
            </w:r>
            <w:proofErr w:type="spellEnd"/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Select_Fw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CTT CCC CAG AGG TGT ACC A</w:t>
            </w:r>
          </w:p>
        </w:tc>
        <w:tc>
          <w:tcPr>
            <w:tcW w:w="738" w:type="dxa"/>
            <w:vMerge w:val="restart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3749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2</w:t>
            </w:r>
          </w:p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7499" w:rsidRPr="00437499" w:rsidTr="00854894">
        <w:trPr>
          <w:trHeight w:val="254"/>
        </w:trPr>
        <w:tc>
          <w:tcPr>
            <w:tcW w:w="1101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Select_Rv</w:t>
            </w:r>
            <w:proofErr w:type="spellEnd"/>
          </w:p>
        </w:tc>
        <w:tc>
          <w:tcPr>
            <w:tcW w:w="4936" w:type="dxa"/>
            <w:vAlign w:val="center"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GTT </w:t>
            </w:r>
            <w:proofErr w:type="spellStart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TT</w:t>
            </w:r>
            <w:proofErr w:type="spellEnd"/>
            <w:r w:rsidRPr="0043749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AC TTG TTT ATT GCA GCT</w:t>
            </w:r>
          </w:p>
        </w:tc>
        <w:tc>
          <w:tcPr>
            <w:tcW w:w="738" w:type="dxa"/>
            <w:vMerge/>
          </w:tcPr>
          <w:p w:rsidR="00437499" w:rsidRPr="00437499" w:rsidRDefault="00437499" w:rsidP="0043749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437499" w:rsidRDefault="00437499" w:rsidP="0043749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</w:p>
    <w:p w:rsidR="00EC34E6" w:rsidRPr="00EC34E6" w:rsidRDefault="00EC34E6" w:rsidP="0043749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proofErr w:type="gramStart"/>
      <w:r w:rsidRPr="00EC34E6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1</w:t>
      </w:r>
      <w:proofErr w:type="gramEnd"/>
      <w:r w:rsidRPr="00EC34E6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Size of the </w:t>
      </w:r>
      <w:proofErr w:type="spellStart"/>
      <w:r w:rsidRPr="00EC34E6">
        <w:rPr>
          <w:rFonts w:ascii="Times New Roman" w:eastAsia="Calibri" w:hAnsi="Times New Roman" w:cs="Times New Roman"/>
          <w:sz w:val="18"/>
          <w:szCs w:val="18"/>
          <w:lang w:val="en-GB"/>
        </w:rPr>
        <w:t>amplificate</w:t>
      </w:r>
      <w:proofErr w:type="spellEnd"/>
      <w:r w:rsidRPr="00EC34E6">
        <w:rPr>
          <w:rFonts w:ascii="Times New Roman" w:eastAsia="Calibri" w:hAnsi="Times New Roman" w:cs="Times New Roman"/>
          <w:sz w:val="18"/>
          <w:szCs w:val="18"/>
          <w:lang w:val="en-GB"/>
        </w:rPr>
        <w:t>.</w:t>
      </w:r>
    </w:p>
    <w:p w:rsidR="00437499" w:rsidRPr="00437499" w:rsidRDefault="00437499" w:rsidP="0043749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olors indicate the corresponding tagged restriction sites: Cyan – </w:t>
      </w:r>
      <w:proofErr w:type="spellStart"/>
      <w:r w:rsidRPr="00EC34E6">
        <w:rPr>
          <w:rFonts w:ascii="Times New Roman" w:eastAsia="Calibri" w:hAnsi="Times New Roman" w:cs="Times New Roman"/>
          <w:i/>
          <w:sz w:val="18"/>
          <w:szCs w:val="18"/>
          <w:lang w:val="en-US"/>
        </w:rPr>
        <w:t>Nco</w:t>
      </w:r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>I</w:t>
      </w:r>
      <w:proofErr w:type="spellEnd"/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yellow – </w:t>
      </w:r>
      <w:proofErr w:type="spellStart"/>
      <w:r w:rsidRPr="00EC34E6">
        <w:rPr>
          <w:rFonts w:ascii="Times New Roman" w:eastAsia="Calibri" w:hAnsi="Times New Roman" w:cs="Times New Roman"/>
          <w:i/>
          <w:sz w:val="18"/>
          <w:szCs w:val="18"/>
          <w:lang w:val="en-US"/>
        </w:rPr>
        <w:t>Nhe</w:t>
      </w:r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>I</w:t>
      </w:r>
      <w:proofErr w:type="spellEnd"/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green – </w:t>
      </w:r>
      <w:proofErr w:type="spellStart"/>
      <w:r w:rsidRPr="00EC34E6">
        <w:rPr>
          <w:rFonts w:ascii="Times New Roman" w:eastAsia="Calibri" w:hAnsi="Times New Roman" w:cs="Times New Roman"/>
          <w:i/>
          <w:sz w:val="18"/>
          <w:szCs w:val="18"/>
          <w:lang w:val="en-US"/>
        </w:rPr>
        <w:t>BamH</w:t>
      </w:r>
      <w:r w:rsidRPr="00437499">
        <w:rPr>
          <w:rFonts w:ascii="Times New Roman" w:eastAsia="Calibri" w:hAnsi="Times New Roman" w:cs="Times New Roman"/>
          <w:sz w:val="18"/>
          <w:szCs w:val="18"/>
          <w:lang w:val="en-US"/>
        </w:rPr>
        <w:t>I</w:t>
      </w:r>
      <w:bookmarkStart w:id="0" w:name="_GoBack"/>
      <w:bookmarkEnd w:id="0"/>
      <w:proofErr w:type="spellEnd"/>
    </w:p>
    <w:p w:rsidR="00437499" w:rsidRPr="00437499" w:rsidRDefault="00437499" w:rsidP="0043749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</w:p>
    <w:p w:rsidR="001F6892" w:rsidRPr="00437499" w:rsidRDefault="001F6892">
      <w:pPr>
        <w:rPr>
          <w:lang w:val="en-US"/>
        </w:rPr>
      </w:pPr>
    </w:p>
    <w:sectPr w:rsidR="001F6892" w:rsidRPr="004374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99"/>
    <w:rsid w:val="00170E1B"/>
    <w:rsid w:val="001F6892"/>
    <w:rsid w:val="00437499"/>
    <w:rsid w:val="00D02433"/>
    <w:rsid w:val="00EC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690B2"/>
  <w15:chartTrackingRefBased/>
  <w15:docId w15:val="{FF40528D-6586-4D3F-A02E-BE77BBB7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9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.parvin</dc:creator>
  <cp:keywords/>
  <dc:description/>
  <cp:lastModifiedBy>Harder, Timm</cp:lastModifiedBy>
  <cp:revision>2</cp:revision>
  <dcterms:created xsi:type="dcterms:W3CDTF">2020-01-17T06:30:00Z</dcterms:created>
  <dcterms:modified xsi:type="dcterms:W3CDTF">2020-01-17T06:30:00Z</dcterms:modified>
</cp:coreProperties>
</file>